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A3B22" w14:textId="77777777" w:rsidR="00FF785E" w:rsidRPr="00D709EE" w:rsidRDefault="00FF785E" w:rsidP="00FF785E">
      <w:pPr>
        <w:spacing w:line="480" w:lineRule="auto"/>
        <w:textAlignment w:val="baseline"/>
        <w:rPr>
          <w:color w:val="331188"/>
          <w:sz w:val="24"/>
          <w:szCs w:val="24"/>
          <w:lang w:eastAsia="en-GB"/>
        </w:rPr>
      </w:pPr>
      <w:r w:rsidRPr="00D709EE">
        <w:rPr>
          <w:sz w:val="24"/>
          <w:szCs w:val="24"/>
          <w:u w:val="single"/>
          <w:lang w:eastAsia="en-GB"/>
        </w:rPr>
        <w:t>To start…</w:t>
      </w:r>
    </w:p>
    <w:p w14:paraId="36EB8442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>o What made you think it would be useful to take part? </w:t>
      </w:r>
    </w:p>
    <w:p w14:paraId="043DAA07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 xml:space="preserve">o </w:t>
      </w:r>
      <w:proofErr w:type="gramStart"/>
      <w:r w:rsidRPr="00D709EE">
        <w:rPr>
          <w:sz w:val="24"/>
          <w:szCs w:val="24"/>
          <w:lang w:eastAsia="en-GB"/>
        </w:rPr>
        <w:t>In</w:t>
      </w:r>
      <w:proofErr w:type="gramEnd"/>
      <w:r w:rsidRPr="00D709EE">
        <w:rPr>
          <w:sz w:val="24"/>
          <w:szCs w:val="24"/>
          <w:lang w:eastAsia="en-GB"/>
        </w:rPr>
        <w:t xml:space="preserve"> what way are/were you involved with the platform?  </w:t>
      </w:r>
    </w:p>
    <w:p w14:paraId="4CB07E0C" w14:textId="77777777" w:rsidR="00FF785E" w:rsidRPr="00D709EE" w:rsidRDefault="00FF785E" w:rsidP="00FF785E">
      <w:pPr>
        <w:pStyle w:val="ListParagraph"/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9E07258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u w:val="single"/>
          <w:lang w:eastAsia="en-GB"/>
        </w:rPr>
        <w:t xml:space="preserve">Usability: </w:t>
      </w:r>
    </w:p>
    <w:p w14:paraId="228F6799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>o Did you enjoy using the platform?</w:t>
      </w:r>
    </w:p>
    <w:p w14:paraId="728612F3" w14:textId="77777777" w:rsidR="00FF785E" w:rsidRPr="00D709EE" w:rsidRDefault="00FF785E" w:rsidP="00FF785E">
      <w:pPr>
        <w:pStyle w:val="ListParagraph"/>
        <w:numPr>
          <w:ilvl w:val="0"/>
          <w:numId w:val="1"/>
        </w:numPr>
        <w:spacing w:after="0" w:line="480" w:lineRule="auto"/>
        <w:ind w:left="108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09EE">
        <w:rPr>
          <w:rFonts w:ascii="Times New Roman" w:eastAsia="Times New Roman" w:hAnsi="Times New Roman" w:cs="Times New Roman"/>
          <w:sz w:val="24"/>
          <w:szCs w:val="24"/>
          <w:lang w:eastAsia="en-GB"/>
        </w:rPr>
        <w:t>Which part (or feature) of the platform did you enjoy the most? Examples of features are: shopping list, meal planner, recipes.</w:t>
      </w:r>
    </w:p>
    <w:p w14:paraId="1C91E13A" w14:textId="77777777" w:rsidR="00FF785E" w:rsidRPr="00D709EE" w:rsidRDefault="00FF785E" w:rsidP="00FF785E">
      <w:pPr>
        <w:pStyle w:val="ListParagraph"/>
        <w:numPr>
          <w:ilvl w:val="0"/>
          <w:numId w:val="1"/>
        </w:numPr>
        <w:spacing w:after="0" w:line="480" w:lineRule="auto"/>
        <w:ind w:left="108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09EE">
        <w:rPr>
          <w:rFonts w:ascii="Times New Roman" w:eastAsia="Times New Roman" w:hAnsi="Times New Roman" w:cs="Times New Roman"/>
          <w:sz w:val="24"/>
          <w:szCs w:val="24"/>
          <w:lang w:eastAsia="en-GB"/>
        </w:rPr>
        <w:t>Which part (or feature) of the platform did you dislike the most?  </w:t>
      </w:r>
    </w:p>
    <w:p w14:paraId="237A25BE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>o Did you find it easy/difficult to use the platform?  </w:t>
      </w:r>
    </w:p>
    <w:p w14:paraId="2006C24B" w14:textId="77777777" w:rsidR="00FF785E" w:rsidRPr="00D709EE" w:rsidRDefault="00FF785E" w:rsidP="00FF785E">
      <w:pPr>
        <w:pStyle w:val="ListParagraph"/>
        <w:numPr>
          <w:ilvl w:val="0"/>
          <w:numId w:val="2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09EE">
        <w:rPr>
          <w:rFonts w:ascii="Times New Roman" w:eastAsia="Times New Roman" w:hAnsi="Times New Roman" w:cs="Times New Roman"/>
          <w:sz w:val="24"/>
          <w:szCs w:val="24"/>
          <w:lang w:eastAsia="en-GB"/>
        </w:rPr>
        <w:t>If easy, what made it easy?</w:t>
      </w:r>
    </w:p>
    <w:p w14:paraId="3E5869AC" w14:textId="77777777" w:rsidR="00FF785E" w:rsidRPr="00D709EE" w:rsidRDefault="00FF785E" w:rsidP="00FF785E">
      <w:pPr>
        <w:pStyle w:val="ListParagraph"/>
        <w:numPr>
          <w:ilvl w:val="0"/>
          <w:numId w:val="2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09E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f difficult, what made it difficult? How would you change this? </w:t>
      </w:r>
    </w:p>
    <w:p w14:paraId="60DACEB0" w14:textId="77777777" w:rsidR="00FF785E" w:rsidRPr="00D709EE" w:rsidRDefault="00FF785E" w:rsidP="00FF785E">
      <w:pPr>
        <w:spacing w:line="480" w:lineRule="auto"/>
        <w:textAlignment w:val="baseline"/>
        <w:rPr>
          <w:color w:val="000000"/>
          <w:sz w:val="24"/>
          <w:szCs w:val="24"/>
          <w:lang w:eastAsia="en-GB"/>
        </w:rPr>
      </w:pPr>
    </w:p>
    <w:p w14:paraId="453822A9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u w:val="single"/>
          <w:lang w:eastAsia="en-GB"/>
        </w:rPr>
      </w:pPr>
      <w:r w:rsidRPr="00D709EE">
        <w:rPr>
          <w:sz w:val="24"/>
          <w:szCs w:val="24"/>
          <w:u w:val="single"/>
          <w:lang w:eastAsia="en-GB"/>
        </w:rPr>
        <w:t xml:space="preserve">Reach: </w:t>
      </w:r>
    </w:p>
    <w:p w14:paraId="15967661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>Do you think that the platform attracts and is user-friendly for people with Diabetes with different backgrounds (e.g., age, ethnicity, experience with computers and smartphones)?</w:t>
      </w:r>
    </w:p>
    <w:p w14:paraId="48481791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</w:p>
    <w:p w14:paraId="10BCF596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u w:val="single"/>
          <w:lang w:eastAsia="en-GB"/>
        </w:rPr>
      </w:pPr>
      <w:r w:rsidRPr="00D709EE">
        <w:rPr>
          <w:sz w:val="24"/>
          <w:szCs w:val="24"/>
          <w:u w:val="single"/>
          <w:lang w:eastAsia="en-GB"/>
        </w:rPr>
        <w:t xml:space="preserve">Lifestyle changes: </w:t>
      </w:r>
    </w:p>
    <w:p w14:paraId="3C264226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>o Did the platform support you in planning meals more efficiently?</w:t>
      </w:r>
    </w:p>
    <w:p w14:paraId="22C490A9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>o Did the platform support you in making healthy food choices?</w:t>
      </w:r>
    </w:p>
    <w:p w14:paraId="69EE699A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>o Did the platform support you in your Diabetes management (e.g., weight, waist size, blood glucose level, blood pressure level, cholesterol level)?</w:t>
      </w:r>
    </w:p>
    <w:p w14:paraId="7A561A59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>o Did the platform support you in your food shopping experience?</w:t>
      </w:r>
    </w:p>
    <w:p w14:paraId="543DCDA1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u w:val="single"/>
          <w:lang w:eastAsia="en-GB"/>
        </w:rPr>
      </w:pPr>
      <w:r w:rsidRPr="00D709EE">
        <w:rPr>
          <w:sz w:val="24"/>
          <w:szCs w:val="24"/>
          <w:u w:val="single"/>
          <w:lang w:eastAsia="en-GB"/>
        </w:rPr>
        <w:t xml:space="preserve">Value: </w:t>
      </w:r>
    </w:p>
    <w:p w14:paraId="620678B8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>o What did you learn from the platform?  </w:t>
      </w:r>
    </w:p>
    <w:p w14:paraId="2D5225E1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lastRenderedPageBreak/>
        <w:t>o What would you change about the platform? </w:t>
      </w:r>
    </w:p>
    <w:p w14:paraId="4383E5F4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>o What would you keep the same? </w:t>
      </w:r>
    </w:p>
    <w:p w14:paraId="3619AAD7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>o Do you have suggestions to improve the platform?</w:t>
      </w:r>
    </w:p>
    <w:p w14:paraId="11BBD4D9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>o Would you recommend the use of the platform to other people with Diabetes?</w:t>
      </w:r>
    </w:p>
    <w:p w14:paraId="6DE13B08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>o Would the platform be a valuable addition to the Diabetes UK Learning Zone?</w:t>
      </w:r>
    </w:p>
    <w:p w14:paraId="74A29691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</w:p>
    <w:p w14:paraId="1C7731D6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u w:val="single"/>
          <w:lang w:eastAsia="en-GB"/>
        </w:rPr>
      </w:pPr>
      <w:r w:rsidRPr="00D709EE">
        <w:rPr>
          <w:sz w:val="24"/>
          <w:szCs w:val="24"/>
          <w:u w:val="single"/>
          <w:lang w:eastAsia="en-GB"/>
        </w:rPr>
        <w:t xml:space="preserve">Uniqueness: </w:t>
      </w:r>
    </w:p>
    <w:p w14:paraId="23BFADA5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>Are you aware of any similar applications for people with Diabetes?</w:t>
      </w:r>
    </w:p>
    <w:p w14:paraId="0B7550B0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</w:p>
    <w:p w14:paraId="2EA516D4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u w:val="single"/>
          <w:lang w:eastAsia="en-GB"/>
        </w:rPr>
      </w:pPr>
      <w:r w:rsidRPr="00D709EE">
        <w:rPr>
          <w:sz w:val="24"/>
          <w:szCs w:val="24"/>
          <w:u w:val="single"/>
          <w:lang w:eastAsia="en-GB"/>
        </w:rPr>
        <w:t>COVID-19:</w:t>
      </w:r>
    </w:p>
    <w:p w14:paraId="0E6980E9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 xml:space="preserve">How do you think COVID-19 affected the usage of the platform among people with Diabetes? </w:t>
      </w:r>
    </w:p>
    <w:p w14:paraId="00831F79" w14:textId="77777777" w:rsidR="00FF785E" w:rsidRPr="00D709EE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> </w:t>
      </w:r>
    </w:p>
    <w:p w14:paraId="415B1A9B" w14:textId="77777777" w:rsidR="00FF785E" w:rsidRPr="00D709EE" w:rsidRDefault="00FF785E" w:rsidP="00FF785E">
      <w:pPr>
        <w:spacing w:line="480" w:lineRule="auto"/>
        <w:textAlignment w:val="baseline"/>
        <w:rPr>
          <w:color w:val="331188"/>
          <w:sz w:val="24"/>
          <w:szCs w:val="24"/>
          <w:lang w:eastAsia="en-GB"/>
        </w:rPr>
      </w:pPr>
      <w:r w:rsidRPr="00D709EE">
        <w:rPr>
          <w:sz w:val="24"/>
          <w:szCs w:val="24"/>
          <w:u w:val="single"/>
          <w:lang w:eastAsia="en-GB"/>
        </w:rPr>
        <w:t>Finishing</w:t>
      </w:r>
      <w:r w:rsidRPr="00D709EE">
        <w:rPr>
          <w:sz w:val="24"/>
          <w:szCs w:val="24"/>
          <w:lang w:eastAsia="en-GB"/>
        </w:rPr>
        <w:t> </w:t>
      </w:r>
    </w:p>
    <w:p w14:paraId="5F18883F" w14:textId="77777777" w:rsidR="00FF785E" w:rsidRPr="00E2521A" w:rsidRDefault="00FF785E" w:rsidP="00FF785E">
      <w:pPr>
        <w:spacing w:line="480" w:lineRule="auto"/>
        <w:textAlignment w:val="baseline"/>
        <w:rPr>
          <w:sz w:val="24"/>
          <w:szCs w:val="24"/>
          <w:lang w:eastAsia="en-GB"/>
        </w:rPr>
      </w:pPr>
      <w:r w:rsidRPr="00D709EE">
        <w:rPr>
          <w:sz w:val="24"/>
          <w:szCs w:val="24"/>
          <w:lang w:eastAsia="en-GB"/>
        </w:rPr>
        <w:t>Do you have anything else you would like to say or add?</w:t>
      </w:r>
      <w:r w:rsidRPr="00E2521A">
        <w:rPr>
          <w:sz w:val="24"/>
          <w:szCs w:val="24"/>
          <w:lang w:eastAsia="en-GB"/>
        </w:rPr>
        <w:t> </w:t>
      </w:r>
    </w:p>
    <w:p w14:paraId="4B2FB952" w14:textId="77777777" w:rsidR="0084255D" w:rsidRDefault="0084255D"/>
    <w:sectPr w:rsidR="008425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C1704"/>
    <w:multiLevelType w:val="hybridMultilevel"/>
    <w:tmpl w:val="C46E4C9A"/>
    <w:lvl w:ilvl="0" w:tplc="0B483872">
      <w:start w:val="7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DE46E9"/>
    <w:multiLevelType w:val="hybridMultilevel"/>
    <w:tmpl w:val="8A58DCD0"/>
    <w:lvl w:ilvl="0" w:tplc="273A30D4">
      <w:start w:val="7"/>
      <w:numFmt w:val="bullet"/>
      <w:lvlText w:val="-"/>
      <w:lvlJc w:val="left"/>
      <w:pPr>
        <w:ind w:left="1080" w:hanging="360"/>
      </w:pPr>
      <w:rPr>
        <w:rFonts w:ascii="Verdana" w:eastAsia="Times New Roman" w:hAnsi="Verdana" w:cs="Times New Roman" w:hint="default"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09325833">
    <w:abstractNumId w:val="0"/>
  </w:num>
  <w:num w:numId="2" w16cid:durableId="4924486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785E"/>
    <w:rsid w:val="0000756D"/>
    <w:rsid w:val="00012F88"/>
    <w:rsid w:val="0002296F"/>
    <w:rsid w:val="00041947"/>
    <w:rsid w:val="000516E2"/>
    <w:rsid w:val="000673DD"/>
    <w:rsid w:val="000B1306"/>
    <w:rsid w:val="000C35F7"/>
    <w:rsid w:val="000E6B45"/>
    <w:rsid w:val="000F1AB2"/>
    <w:rsid w:val="000F1DDA"/>
    <w:rsid w:val="0010303A"/>
    <w:rsid w:val="00107B4B"/>
    <w:rsid w:val="00157369"/>
    <w:rsid w:val="00157F90"/>
    <w:rsid w:val="00165924"/>
    <w:rsid w:val="001941E6"/>
    <w:rsid w:val="001A1338"/>
    <w:rsid w:val="001B664F"/>
    <w:rsid w:val="001C0C19"/>
    <w:rsid w:val="001C4E20"/>
    <w:rsid w:val="002048A5"/>
    <w:rsid w:val="00214309"/>
    <w:rsid w:val="00215EE9"/>
    <w:rsid w:val="002378C1"/>
    <w:rsid w:val="0025711D"/>
    <w:rsid w:val="002602A3"/>
    <w:rsid w:val="00273BB7"/>
    <w:rsid w:val="002828ED"/>
    <w:rsid w:val="00291482"/>
    <w:rsid w:val="00296ED5"/>
    <w:rsid w:val="002A0334"/>
    <w:rsid w:val="002C1A98"/>
    <w:rsid w:val="002E5719"/>
    <w:rsid w:val="002F4EBD"/>
    <w:rsid w:val="003127A1"/>
    <w:rsid w:val="003332E5"/>
    <w:rsid w:val="003450F8"/>
    <w:rsid w:val="003814F9"/>
    <w:rsid w:val="0038757C"/>
    <w:rsid w:val="003C2CE7"/>
    <w:rsid w:val="003D179D"/>
    <w:rsid w:val="003E5090"/>
    <w:rsid w:val="003F76ED"/>
    <w:rsid w:val="004001CF"/>
    <w:rsid w:val="0040798E"/>
    <w:rsid w:val="00412B94"/>
    <w:rsid w:val="0041552E"/>
    <w:rsid w:val="00434264"/>
    <w:rsid w:val="004417C0"/>
    <w:rsid w:val="00442DFB"/>
    <w:rsid w:val="00452E86"/>
    <w:rsid w:val="00453E71"/>
    <w:rsid w:val="0046092A"/>
    <w:rsid w:val="00460A56"/>
    <w:rsid w:val="0046279C"/>
    <w:rsid w:val="00471EAD"/>
    <w:rsid w:val="0049069B"/>
    <w:rsid w:val="00494F00"/>
    <w:rsid w:val="00495A37"/>
    <w:rsid w:val="004A62C3"/>
    <w:rsid w:val="004B3C46"/>
    <w:rsid w:val="004C373A"/>
    <w:rsid w:val="004D3E01"/>
    <w:rsid w:val="004E2401"/>
    <w:rsid w:val="004E3691"/>
    <w:rsid w:val="00503298"/>
    <w:rsid w:val="00551F79"/>
    <w:rsid w:val="00554B9E"/>
    <w:rsid w:val="005737E3"/>
    <w:rsid w:val="0057759E"/>
    <w:rsid w:val="00583F01"/>
    <w:rsid w:val="005879E4"/>
    <w:rsid w:val="005A27E9"/>
    <w:rsid w:val="005A6A7C"/>
    <w:rsid w:val="005C6819"/>
    <w:rsid w:val="005E047C"/>
    <w:rsid w:val="005E066D"/>
    <w:rsid w:val="005E4F0A"/>
    <w:rsid w:val="005E57C3"/>
    <w:rsid w:val="00601DD7"/>
    <w:rsid w:val="00606F1A"/>
    <w:rsid w:val="0062413A"/>
    <w:rsid w:val="00634C8E"/>
    <w:rsid w:val="00667581"/>
    <w:rsid w:val="006778BB"/>
    <w:rsid w:val="00684D92"/>
    <w:rsid w:val="00687CBE"/>
    <w:rsid w:val="006B61BE"/>
    <w:rsid w:val="006C4BD5"/>
    <w:rsid w:val="006D2F40"/>
    <w:rsid w:val="006D3539"/>
    <w:rsid w:val="006D4937"/>
    <w:rsid w:val="00732D67"/>
    <w:rsid w:val="00733EA6"/>
    <w:rsid w:val="0073467E"/>
    <w:rsid w:val="0075188C"/>
    <w:rsid w:val="00766429"/>
    <w:rsid w:val="00772B9A"/>
    <w:rsid w:val="00773FEA"/>
    <w:rsid w:val="007C223E"/>
    <w:rsid w:val="007D1A04"/>
    <w:rsid w:val="007E0BD9"/>
    <w:rsid w:val="007E681C"/>
    <w:rsid w:val="007F2431"/>
    <w:rsid w:val="007F4793"/>
    <w:rsid w:val="00815CD2"/>
    <w:rsid w:val="008307FF"/>
    <w:rsid w:val="00830E6D"/>
    <w:rsid w:val="0084255D"/>
    <w:rsid w:val="00850A3F"/>
    <w:rsid w:val="00851F64"/>
    <w:rsid w:val="0088099E"/>
    <w:rsid w:val="00892538"/>
    <w:rsid w:val="008970AD"/>
    <w:rsid w:val="008E5D76"/>
    <w:rsid w:val="00912946"/>
    <w:rsid w:val="00917B50"/>
    <w:rsid w:val="00935B4C"/>
    <w:rsid w:val="0097251D"/>
    <w:rsid w:val="009862DC"/>
    <w:rsid w:val="00986F9A"/>
    <w:rsid w:val="009871C1"/>
    <w:rsid w:val="009A6219"/>
    <w:rsid w:val="009A7526"/>
    <w:rsid w:val="009C5545"/>
    <w:rsid w:val="009D37DF"/>
    <w:rsid w:val="009E6646"/>
    <w:rsid w:val="009F6B58"/>
    <w:rsid w:val="00A05B63"/>
    <w:rsid w:val="00A070FC"/>
    <w:rsid w:val="00A155AA"/>
    <w:rsid w:val="00A43EDA"/>
    <w:rsid w:val="00A73139"/>
    <w:rsid w:val="00A92612"/>
    <w:rsid w:val="00A9329B"/>
    <w:rsid w:val="00AE4012"/>
    <w:rsid w:val="00AF2603"/>
    <w:rsid w:val="00B0522D"/>
    <w:rsid w:val="00B24BB0"/>
    <w:rsid w:val="00B25350"/>
    <w:rsid w:val="00B4400A"/>
    <w:rsid w:val="00B47416"/>
    <w:rsid w:val="00B4763D"/>
    <w:rsid w:val="00B9304F"/>
    <w:rsid w:val="00BA5DF8"/>
    <w:rsid w:val="00BB2D50"/>
    <w:rsid w:val="00C07579"/>
    <w:rsid w:val="00C22538"/>
    <w:rsid w:val="00C23F0F"/>
    <w:rsid w:val="00C33AAA"/>
    <w:rsid w:val="00C401A0"/>
    <w:rsid w:val="00C618B1"/>
    <w:rsid w:val="00C82895"/>
    <w:rsid w:val="00C83F3B"/>
    <w:rsid w:val="00C91222"/>
    <w:rsid w:val="00CA5910"/>
    <w:rsid w:val="00CC598F"/>
    <w:rsid w:val="00CD4D8D"/>
    <w:rsid w:val="00CF32F4"/>
    <w:rsid w:val="00CF6E45"/>
    <w:rsid w:val="00D00A9A"/>
    <w:rsid w:val="00D162C6"/>
    <w:rsid w:val="00D32170"/>
    <w:rsid w:val="00D40665"/>
    <w:rsid w:val="00D42E67"/>
    <w:rsid w:val="00D640A0"/>
    <w:rsid w:val="00D65CD1"/>
    <w:rsid w:val="00D8006C"/>
    <w:rsid w:val="00D81902"/>
    <w:rsid w:val="00DA1CED"/>
    <w:rsid w:val="00DB0B79"/>
    <w:rsid w:val="00DD7878"/>
    <w:rsid w:val="00DE061E"/>
    <w:rsid w:val="00DF4970"/>
    <w:rsid w:val="00E14C3E"/>
    <w:rsid w:val="00E21FD7"/>
    <w:rsid w:val="00E248AE"/>
    <w:rsid w:val="00E50AB0"/>
    <w:rsid w:val="00E66E06"/>
    <w:rsid w:val="00E80628"/>
    <w:rsid w:val="00E83F23"/>
    <w:rsid w:val="00E9758A"/>
    <w:rsid w:val="00EB0A12"/>
    <w:rsid w:val="00EC07A3"/>
    <w:rsid w:val="00ED5B27"/>
    <w:rsid w:val="00F164D8"/>
    <w:rsid w:val="00F44689"/>
    <w:rsid w:val="00F52F9D"/>
    <w:rsid w:val="00F5362A"/>
    <w:rsid w:val="00FA7AC9"/>
    <w:rsid w:val="00FB7336"/>
    <w:rsid w:val="00FF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5994A"/>
  <w15:chartTrackingRefBased/>
  <w15:docId w15:val="{DCF6AE22-F51D-46B2-8E5B-A69C74231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8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785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Bul</dc:creator>
  <cp:keywords/>
  <dc:description/>
  <cp:lastModifiedBy>Kim Bul</cp:lastModifiedBy>
  <cp:revision>3</cp:revision>
  <cp:lastPrinted>2022-09-28T13:33:00Z</cp:lastPrinted>
  <dcterms:created xsi:type="dcterms:W3CDTF">2023-08-01T14:11:00Z</dcterms:created>
  <dcterms:modified xsi:type="dcterms:W3CDTF">2023-08-01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152de5ff2891348d2443f985087fc1d46e6ce483ae62045cfad5fba48b75f4</vt:lpwstr>
  </property>
</Properties>
</file>